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90706" w14:textId="28118D5D" w:rsidR="00B9349F" w:rsidRPr="00A5238E" w:rsidRDefault="00B9349F" w:rsidP="003C1BB1">
      <w:pPr>
        <w:shd w:val="clear" w:color="auto" w:fill="FFFFFF"/>
        <w:spacing w:before="150" w:after="150" w:line="600" w:lineRule="atLeast"/>
        <w:ind w:right="1800"/>
        <w:outlineLvl w:val="1"/>
        <w:rPr>
          <w:b/>
          <w:bCs/>
          <w:color w:val="000000" w:themeColor="text1"/>
        </w:rPr>
      </w:pPr>
      <w:r w:rsidRPr="00A5238E">
        <w:rPr>
          <w:b/>
          <w:bCs/>
          <w:color w:val="000000" w:themeColor="text1"/>
        </w:rPr>
        <w:t>Supplementary file 1</w:t>
      </w:r>
    </w:p>
    <w:p w14:paraId="47CE2BB7" w14:textId="77777777" w:rsidR="00B9349F" w:rsidRPr="00A5238E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38F75E86" w14:textId="77777777" w:rsidR="00E67048" w:rsidRPr="00B6057D" w:rsidRDefault="00E67048" w:rsidP="00E67048">
      <w:pPr>
        <w:spacing w:line="480" w:lineRule="auto"/>
        <w:jc w:val="center"/>
        <w:rPr>
          <w:b/>
          <w:bCs/>
        </w:rPr>
      </w:pPr>
      <w:r w:rsidRPr="00B6057D">
        <w:rPr>
          <w:b/>
          <w:bCs/>
        </w:rPr>
        <w:t>Perceptions of Covid-19 lockdown</w:t>
      </w:r>
      <w:r>
        <w:rPr>
          <w:b/>
          <w:bCs/>
        </w:rPr>
        <w:t>s</w:t>
      </w:r>
      <w:r w:rsidRPr="00B6057D">
        <w:rPr>
          <w:b/>
          <w:bCs/>
        </w:rPr>
        <w:t xml:space="preserve"> </w:t>
      </w:r>
      <w:r>
        <w:rPr>
          <w:b/>
          <w:bCs/>
        </w:rPr>
        <w:t xml:space="preserve">and related public health measures </w:t>
      </w:r>
      <w:r w:rsidRPr="00B6057D">
        <w:rPr>
          <w:b/>
          <w:bCs/>
        </w:rPr>
        <w:t>in Austria</w:t>
      </w:r>
      <w:r>
        <w:rPr>
          <w:b/>
          <w:bCs/>
        </w:rPr>
        <w:t>: a longitudinal online survey</w:t>
      </w:r>
    </w:p>
    <w:p w14:paraId="5FF40BB1" w14:textId="77777777" w:rsidR="001A12BA" w:rsidRPr="00A5238E" w:rsidRDefault="001A12BA" w:rsidP="00E67048">
      <w:pPr>
        <w:spacing w:line="360" w:lineRule="auto"/>
        <w:jc w:val="center"/>
      </w:pPr>
    </w:p>
    <w:p w14:paraId="52D57AE3" w14:textId="6C67AA10" w:rsidR="001A12BA" w:rsidRPr="00A5238E" w:rsidRDefault="001A12BA" w:rsidP="001A12BA">
      <w:pPr>
        <w:spacing w:line="360" w:lineRule="auto"/>
      </w:pPr>
      <w:r w:rsidRPr="00A5238E">
        <w:t>Agata Łaszewska</w:t>
      </w:r>
      <w:r w:rsidRPr="00A5238E">
        <w:rPr>
          <w:vertAlign w:val="superscript"/>
        </w:rPr>
        <w:t>1</w:t>
      </w:r>
      <w:r w:rsidRPr="00A5238E">
        <w:t>, Timea Helter</w:t>
      </w:r>
      <w:r w:rsidRPr="00A5238E">
        <w:rPr>
          <w:vertAlign w:val="superscript"/>
        </w:rPr>
        <w:t>1</w:t>
      </w:r>
      <w:r w:rsidRPr="00A5238E">
        <w:t>, Judit Simon</w:t>
      </w:r>
      <w:r w:rsidRPr="00A5238E">
        <w:rPr>
          <w:vertAlign w:val="superscript"/>
        </w:rPr>
        <w:t>1</w:t>
      </w:r>
    </w:p>
    <w:p w14:paraId="09197138" w14:textId="77777777" w:rsidR="001A12BA" w:rsidRPr="00A5238E" w:rsidRDefault="001A12BA" w:rsidP="001A12BA">
      <w:pPr>
        <w:spacing w:line="360" w:lineRule="auto"/>
        <w:rPr>
          <w:vertAlign w:val="superscript"/>
        </w:rPr>
      </w:pPr>
    </w:p>
    <w:p w14:paraId="62D82942" w14:textId="30716416" w:rsidR="001A12BA" w:rsidRPr="00A5238E" w:rsidRDefault="001A12BA" w:rsidP="001A12BA">
      <w:pPr>
        <w:spacing w:line="360" w:lineRule="auto"/>
      </w:pPr>
      <w:r w:rsidRPr="00A5238E">
        <w:rPr>
          <w:vertAlign w:val="superscript"/>
        </w:rPr>
        <w:t>1</w:t>
      </w:r>
      <w:r w:rsidRPr="00A5238E">
        <w:t xml:space="preserve"> Medical University of Vienna, </w:t>
      </w:r>
      <w:proofErr w:type="spellStart"/>
      <w:r w:rsidRPr="00A5238E">
        <w:t>Center</w:t>
      </w:r>
      <w:proofErr w:type="spellEnd"/>
      <w:r w:rsidRPr="00A5238E">
        <w:t xml:space="preserve"> for Public Health, Department of Health Economics, </w:t>
      </w:r>
      <w:proofErr w:type="spellStart"/>
      <w:r w:rsidRPr="00A5238E">
        <w:t>Kinderspitalgasse</w:t>
      </w:r>
      <w:proofErr w:type="spellEnd"/>
      <w:r w:rsidRPr="00A5238E">
        <w:t xml:space="preserve"> 15, 1090 Vienna, Austria</w:t>
      </w:r>
    </w:p>
    <w:p w14:paraId="206F58EF" w14:textId="77777777" w:rsidR="00B9349F" w:rsidRPr="00A5238E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673F5EF3" w14:textId="77777777" w:rsidR="00B9349F" w:rsidRPr="00A5238E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052A6E17" w14:textId="77777777" w:rsidR="00B9349F" w:rsidRPr="00A5238E" w:rsidRDefault="00B9349F" w:rsidP="00005A24">
      <w:pPr>
        <w:rPr>
          <w:b/>
          <w:bCs/>
          <w:color w:val="000000" w:themeColor="text1"/>
          <w:sz w:val="22"/>
          <w:szCs w:val="22"/>
        </w:rPr>
      </w:pPr>
    </w:p>
    <w:p w14:paraId="7E7A7D7B" w14:textId="7F02C721" w:rsidR="00544584" w:rsidRDefault="001A12BA" w:rsidP="00544584">
      <w:pPr>
        <w:spacing w:line="360" w:lineRule="auto"/>
      </w:pPr>
      <w:r w:rsidRPr="00A5238E">
        <w:rPr>
          <w:b/>
          <w:bCs/>
          <w:color w:val="000000" w:themeColor="text1"/>
          <w:sz w:val="22"/>
          <w:szCs w:val="22"/>
        </w:rPr>
        <w:t xml:space="preserve">Corresponding author: </w:t>
      </w:r>
      <w:r w:rsidR="00E67048">
        <w:t xml:space="preserve">Agata </w:t>
      </w:r>
      <w:proofErr w:type="spellStart"/>
      <w:r w:rsidR="00E67048">
        <w:t>Łaszewska</w:t>
      </w:r>
      <w:proofErr w:type="spellEnd"/>
      <w:r w:rsidR="00E67048">
        <w:t xml:space="preserve">, </w:t>
      </w:r>
      <w:bookmarkStart w:id="0" w:name="_GoBack"/>
      <w:bookmarkEnd w:id="0"/>
      <w:r w:rsidR="00544584" w:rsidRPr="00544584">
        <w:t xml:space="preserve">Medical University of Vienna, </w:t>
      </w:r>
      <w:proofErr w:type="spellStart"/>
      <w:r w:rsidR="00544584" w:rsidRPr="00544584">
        <w:t>Center</w:t>
      </w:r>
      <w:proofErr w:type="spellEnd"/>
      <w:r w:rsidR="00544584" w:rsidRPr="00544584">
        <w:t xml:space="preserve"> for Public Health, Department of Health Economics, </w:t>
      </w:r>
      <w:proofErr w:type="spellStart"/>
      <w:r w:rsidR="00544584" w:rsidRPr="00544584">
        <w:t>Kinderspitalgasse</w:t>
      </w:r>
      <w:proofErr w:type="spellEnd"/>
      <w:r w:rsidR="00544584" w:rsidRPr="00544584">
        <w:t xml:space="preserve"> 15, 1090 Vienna, Austria, Phone: +43 1 40160-34844, E-Mail: </w:t>
      </w:r>
      <w:hyperlink r:id="rId8" w:history="1">
        <w:r w:rsidR="00544584" w:rsidRPr="0001022E">
          <w:rPr>
            <w:rStyle w:val="Hyperlink"/>
          </w:rPr>
          <w:t>agata.laszewska@meduniwien.ac.at</w:t>
        </w:r>
      </w:hyperlink>
    </w:p>
    <w:p w14:paraId="673E2CB2" w14:textId="77777777" w:rsidR="00544584" w:rsidRDefault="00544584" w:rsidP="00544584">
      <w:pPr>
        <w:spacing w:line="360" w:lineRule="auto"/>
      </w:pPr>
    </w:p>
    <w:p w14:paraId="611E1AE1" w14:textId="447B1D57" w:rsidR="00B9349F" w:rsidRPr="00A5238E" w:rsidRDefault="00544584" w:rsidP="00544584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544584">
        <w:rPr>
          <w:b/>
          <w:bCs/>
        </w:rPr>
        <w:t>Journal:</w:t>
      </w:r>
      <w:r>
        <w:t xml:space="preserve"> BMC Public Health</w:t>
      </w:r>
      <w:r w:rsidR="00B9349F" w:rsidRPr="00A5238E">
        <w:rPr>
          <w:b/>
          <w:bCs/>
          <w:color w:val="000000" w:themeColor="text1"/>
          <w:sz w:val="22"/>
          <w:szCs w:val="22"/>
        </w:rPr>
        <w:br w:type="page"/>
      </w:r>
    </w:p>
    <w:p w14:paraId="6EE75BCF" w14:textId="0C8839CD" w:rsidR="0023536B" w:rsidRPr="00A5238E" w:rsidRDefault="00D53885" w:rsidP="003C1BB1">
      <w:pPr>
        <w:shd w:val="clear" w:color="auto" w:fill="FFFFFF"/>
        <w:spacing w:before="150" w:after="150" w:line="600" w:lineRule="atLeast"/>
        <w:ind w:right="1800"/>
        <w:outlineLvl w:val="1"/>
        <w:rPr>
          <w:b/>
          <w:bCs/>
          <w:color w:val="000000" w:themeColor="text1"/>
          <w:sz w:val="22"/>
          <w:szCs w:val="22"/>
        </w:rPr>
      </w:pPr>
      <w:r w:rsidRPr="00A5238E">
        <w:rPr>
          <w:b/>
          <w:bCs/>
          <w:color w:val="000000" w:themeColor="text1"/>
          <w:sz w:val="22"/>
          <w:szCs w:val="22"/>
        </w:rPr>
        <w:lastRenderedPageBreak/>
        <w:t>List of questionnaire sections:</w:t>
      </w:r>
    </w:p>
    <w:p w14:paraId="04DC4F1A" w14:textId="2E4E325B" w:rsidR="00384044" w:rsidRPr="00A5238E" w:rsidRDefault="00384044" w:rsidP="001A12BA">
      <w:pPr>
        <w:pStyle w:val="Listenabsatz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Demographic section</w:t>
      </w:r>
    </w:p>
    <w:p w14:paraId="5A8C9B93" w14:textId="1403E430" w:rsidR="003E442C" w:rsidRDefault="003E442C" w:rsidP="0023536B">
      <w:pPr>
        <w:pStyle w:val="Listenabsatz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3E442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Covid-19-related questions </w:t>
      </w:r>
    </w:p>
    <w:p w14:paraId="2CD55BEA" w14:textId="197B2579" w:rsidR="00061CA2" w:rsidRPr="003E442C" w:rsidRDefault="003E442C" w:rsidP="0023536B">
      <w:pPr>
        <w:pStyle w:val="Listenabsatz"/>
        <w:numPr>
          <w:ilvl w:val="0"/>
          <w:numId w:val="13"/>
        </w:numPr>
        <w:shd w:val="clear" w:color="auto" w:fill="FFFFFF"/>
        <w:spacing w:before="150" w:after="150" w:line="600" w:lineRule="atLeast"/>
        <w:ind w:right="180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L</w:t>
      </w:r>
      <w:r w:rsidRPr="003E442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ockdown-related questions</w:t>
      </w:r>
    </w:p>
    <w:p w14:paraId="33E55870" w14:textId="007E9031" w:rsidR="00061CA2" w:rsidRPr="00A5238E" w:rsidRDefault="00061CA2" w:rsidP="0023536B">
      <w:pPr>
        <w:rPr>
          <w:color w:val="000000" w:themeColor="text1"/>
          <w:sz w:val="22"/>
          <w:szCs w:val="22"/>
        </w:rPr>
      </w:pPr>
    </w:p>
    <w:p w14:paraId="63BFA23E" w14:textId="49C01CEF" w:rsidR="00E25132" w:rsidRPr="00A5238E" w:rsidRDefault="00E25132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</w:p>
    <w:p w14:paraId="06175EEF" w14:textId="77777777" w:rsidR="00E25132" w:rsidRPr="00A5238E" w:rsidRDefault="00E25132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  <w:r w:rsidRPr="00A5238E"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473DC14E" w14:textId="57E1A22C" w:rsidR="0023536B" w:rsidRPr="00A5238E" w:rsidRDefault="0023536B" w:rsidP="001A12BA">
      <w:pPr>
        <w:pStyle w:val="Listenabsatz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A5238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Demographic section</w:t>
      </w:r>
    </w:p>
    <w:p w14:paraId="12B0C730" w14:textId="49A1AE59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F1A20E" w14:textId="77777777" w:rsidR="00E25132" w:rsidRPr="00A5238E" w:rsidRDefault="00E25132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48B379" w14:textId="77777777" w:rsidR="0023536B" w:rsidRPr="00A5238E" w:rsidRDefault="0023536B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Gender</w:t>
      </w:r>
    </w:p>
    <w:p w14:paraId="6D1A1AEC" w14:textId="09ECAE26" w:rsidR="00E25132" w:rsidRPr="00A5238E" w:rsidRDefault="00E25132">
      <w:pPr>
        <w:rPr>
          <w:rFonts w:eastAsiaTheme="minorHAnsi"/>
          <w:b/>
          <w:bCs/>
          <w:color w:val="000000" w:themeColor="text1"/>
          <w:sz w:val="22"/>
          <w:szCs w:val="22"/>
          <w:lang w:eastAsia="en-US"/>
        </w:rPr>
      </w:pPr>
    </w:p>
    <w:p w14:paraId="1D87B424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Male</w:t>
      </w:r>
    </w:p>
    <w:p w14:paraId="7A168BD6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Female</w:t>
      </w:r>
    </w:p>
    <w:p w14:paraId="4DFF8AE0" w14:textId="4CADFF1E" w:rsidR="0023536B" w:rsidRPr="00A5238E" w:rsidRDefault="00E25132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Diverse</w:t>
      </w:r>
    </w:p>
    <w:p w14:paraId="4D8E04A2" w14:textId="00E920FA" w:rsidR="00EF4BEC" w:rsidRPr="00A5238E" w:rsidRDefault="00EF4BEC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7F9036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CC437B" w14:textId="3B0835AC" w:rsidR="0023536B" w:rsidRPr="00A5238E" w:rsidRDefault="0023536B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What is your age? (Years</w:t>
      </w:r>
      <w:r w:rsidR="00E25132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18 to 90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number</w:t>
      </w:r>
      <w:r w:rsidR="00EF4BEC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). If you prefer not to give this </w:t>
      </w:r>
      <w:proofErr w:type="gramStart"/>
      <w:r w:rsidR="00EF4BEC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nformation</w:t>
      </w:r>
      <w:proofErr w:type="gramEnd"/>
      <w:r w:rsidR="00EF4BEC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n please leave it blank.</w:t>
      </w:r>
    </w:p>
    <w:p w14:paraId="44FFE24C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4593B0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3F7DC9" w14:textId="3F185B21" w:rsidR="0023536B" w:rsidRPr="00A5238E" w:rsidRDefault="00E25132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Do you have a migration background</w:t>
      </w:r>
      <w:r w:rsidR="0023536B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? </w:t>
      </w:r>
    </w:p>
    <w:p w14:paraId="5CC9605C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highlight w:val="yellow"/>
        </w:rPr>
      </w:pPr>
    </w:p>
    <w:p w14:paraId="6A2630F3" w14:textId="77777777" w:rsidR="00E25132" w:rsidRPr="00A5238E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A5238E">
        <w:rPr>
          <w:color w:val="000000" w:themeColor="text1"/>
          <w:sz w:val="22"/>
          <w:szCs w:val="22"/>
        </w:rPr>
        <w:t>No</w:t>
      </w:r>
    </w:p>
    <w:p w14:paraId="5630D2D6" w14:textId="72180E0B" w:rsidR="00E25132" w:rsidRPr="00A5238E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A5238E">
        <w:rPr>
          <w:color w:val="000000" w:themeColor="text1"/>
          <w:sz w:val="22"/>
          <w:szCs w:val="22"/>
        </w:rPr>
        <w:t>EU countries prior to 2004 / EEA / Switzerland</w:t>
      </w:r>
    </w:p>
    <w:p w14:paraId="2A154B03" w14:textId="77777777" w:rsidR="00E25132" w:rsidRPr="00A5238E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A5238E">
        <w:rPr>
          <w:color w:val="000000" w:themeColor="text1"/>
          <w:sz w:val="22"/>
          <w:szCs w:val="22"/>
        </w:rPr>
        <w:t>EU accession countries from 2004</w:t>
      </w:r>
    </w:p>
    <w:p w14:paraId="0DEB81D1" w14:textId="77777777" w:rsidR="00E25132" w:rsidRPr="00A5238E" w:rsidRDefault="00E25132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A5238E">
        <w:rPr>
          <w:color w:val="000000" w:themeColor="text1"/>
          <w:sz w:val="22"/>
          <w:szCs w:val="22"/>
        </w:rPr>
        <w:t>Former Yugoslavia (non-EU), Turkey</w:t>
      </w:r>
    </w:p>
    <w:p w14:paraId="076EC34A" w14:textId="4E1386AE" w:rsidR="0023536B" w:rsidRPr="00A5238E" w:rsidRDefault="0023536B" w:rsidP="00E25132">
      <w:pPr>
        <w:ind w:left="720"/>
        <w:jc w:val="both"/>
        <w:rPr>
          <w:color w:val="000000" w:themeColor="text1"/>
          <w:sz w:val="22"/>
          <w:szCs w:val="22"/>
        </w:rPr>
      </w:pPr>
      <w:r w:rsidRPr="00A5238E">
        <w:rPr>
          <w:color w:val="000000" w:themeColor="text1"/>
          <w:sz w:val="22"/>
          <w:szCs w:val="22"/>
        </w:rPr>
        <w:t>Other</w:t>
      </w:r>
      <w:r w:rsidR="00E25132" w:rsidRPr="00A5238E">
        <w:rPr>
          <w:color w:val="000000" w:themeColor="text1"/>
          <w:sz w:val="22"/>
          <w:szCs w:val="22"/>
        </w:rPr>
        <w:t xml:space="preserve"> countries</w:t>
      </w:r>
    </w:p>
    <w:p w14:paraId="28161AB2" w14:textId="77833DDC" w:rsidR="00EF4BEC" w:rsidRPr="00A5238E" w:rsidRDefault="00EF4BEC" w:rsidP="0023536B">
      <w:pPr>
        <w:ind w:left="720"/>
        <w:jc w:val="both"/>
        <w:rPr>
          <w:color w:val="000000" w:themeColor="text1"/>
          <w:sz w:val="22"/>
          <w:szCs w:val="22"/>
        </w:rPr>
      </w:pPr>
    </w:p>
    <w:p w14:paraId="3F469B37" w14:textId="77777777" w:rsidR="0023536B" w:rsidRPr="00A5238E" w:rsidRDefault="0023536B" w:rsidP="0023536B">
      <w:pPr>
        <w:rPr>
          <w:b/>
          <w:bCs/>
          <w:color w:val="000000" w:themeColor="text1"/>
          <w:sz w:val="22"/>
          <w:szCs w:val="22"/>
        </w:rPr>
      </w:pPr>
    </w:p>
    <w:p w14:paraId="12BD62B4" w14:textId="492C32AD" w:rsidR="0023536B" w:rsidRPr="00A5238E" w:rsidRDefault="00D31D72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What is your h</w:t>
      </w:r>
      <w:r w:rsidR="0023536B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ghest educational achievement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14:paraId="06803F14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18FE9FD" w14:textId="5EC10713" w:rsidR="008B6A17" w:rsidRPr="00A5238E" w:rsidRDefault="008B6A17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Primary school</w:t>
      </w:r>
    </w:p>
    <w:p w14:paraId="19106382" w14:textId="77777777" w:rsidR="008B6A17" w:rsidRPr="00A5238E" w:rsidRDefault="008B6A17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Apprenticeship with vocational school</w:t>
      </w:r>
    </w:p>
    <w:p w14:paraId="24C6287A" w14:textId="77777777" w:rsidR="008B6A17" w:rsidRPr="00A5238E" w:rsidRDefault="008B6A17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Technical or commercial school</w:t>
      </w:r>
    </w:p>
    <w:p w14:paraId="610B9747" w14:textId="2BE8C2C3" w:rsidR="008B6A17" w:rsidRPr="00A5238E" w:rsidRDefault="00306D4B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r w:rsidR="008B6A17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Matura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” </w:t>
      </w:r>
    </w:p>
    <w:p w14:paraId="14B75929" w14:textId="77777777" w:rsidR="008B6A17" w:rsidRPr="00A5238E" w:rsidRDefault="008B6A17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Degree from a university, (technical) college</w:t>
      </w:r>
    </w:p>
    <w:p w14:paraId="379CB82F" w14:textId="3D4F8327" w:rsidR="008B6A17" w:rsidRPr="00A5238E" w:rsidRDefault="00306D4B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Any other higher</w:t>
      </w:r>
      <w:r w:rsidR="008B6A17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gree 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following “Matura”</w:t>
      </w:r>
    </w:p>
    <w:p w14:paraId="1908674D" w14:textId="3F749BA1" w:rsidR="00EF4BEC" w:rsidRPr="00A5238E" w:rsidRDefault="00EF4BEC" w:rsidP="008B6A1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39C6AD" w14:textId="77777777" w:rsidR="0023536B" w:rsidRPr="00A5238E" w:rsidRDefault="0023536B" w:rsidP="0023536B">
      <w:pPr>
        <w:rPr>
          <w:color w:val="000000" w:themeColor="text1"/>
          <w:sz w:val="22"/>
          <w:szCs w:val="22"/>
        </w:rPr>
      </w:pPr>
    </w:p>
    <w:p w14:paraId="3316DAF6" w14:textId="50E407DB" w:rsidR="00122DFB" w:rsidRPr="00A5238E" w:rsidRDefault="00122DFB" w:rsidP="001A12B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n which federal state was your main residence?</w:t>
      </w:r>
    </w:p>
    <w:p w14:paraId="0EDAECE2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BE4196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Burgenland</w:t>
      </w:r>
    </w:p>
    <w:p w14:paraId="40E70D21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Carinthia</w:t>
      </w:r>
    </w:p>
    <w:p w14:paraId="7AEF8BB8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Lower Austria</w:t>
      </w:r>
    </w:p>
    <w:p w14:paraId="52CFFECA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Upper Austria</w:t>
      </w:r>
    </w:p>
    <w:p w14:paraId="106E696C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alzburg</w:t>
      </w:r>
    </w:p>
    <w:p w14:paraId="76CF0622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tyria</w:t>
      </w:r>
    </w:p>
    <w:p w14:paraId="7F2B4580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Tyrol</w:t>
      </w:r>
    </w:p>
    <w:p w14:paraId="3A164925" w14:textId="77777777" w:rsidR="00122DF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Vorarlberg</w:t>
      </w:r>
    </w:p>
    <w:p w14:paraId="25DC1394" w14:textId="0400DDD9" w:rsidR="0023536B" w:rsidRPr="00A5238E" w:rsidRDefault="00122DFB" w:rsidP="00122DF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Vienna</w:t>
      </w:r>
    </w:p>
    <w:p w14:paraId="369D35C0" w14:textId="4823D799" w:rsidR="00132107" w:rsidRPr="00A5238E" w:rsidRDefault="00132107" w:rsidP="001A12BA">
      <w:pPr>
        <w:rPr>
          <w:color w:val="000000" w:themeColor="text1"/>
          <w:sz w:val="22"/>
          <w:szCs w:val="22"/>
        </w:rPr>
      </w:pPr>
    </w:p>
    <w:p w14:paraId="2212E20C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781C3A" w14:textId="7E6FEEDB" w:rsidR="00132107" w:rsidRPr="00A5238E" w:rsidRDefault="00132107" w:rsidP="001A12BA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</w:t>
      </w:r>
      <w:r w:rsidR="001A12BA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s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our marital status?</w:t>
      </w:r>
    </w:p>
    <w:p w14:paraId="38DF9EA2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D58437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ingle</w:t>
      </w:r>
    </w:p>
    <w:p w14:paraId="1B3E2A3E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Married or registered partnership, living together</w:t>
      </w:r>
    </w:p>
    <w:p w14:paraId="3AE75488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Married or registered partnership, separated</w:t>
      </w:r>
    </w:p>
    <w:p w14:paraId="57A2AE3C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Widowed</w:t>
      </w:r>
    </w:p>
    <w:p w14:paraId="170322EB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Divorced</w:t>
      </w:r>
    </w:p>
    <w:p w14:paraId="070FF1DA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09BDF544" w14:textId="77777777" w:rsidR="00132107" w:rsidRPr="00A5238E" w:rsidRDefault="00132107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5FA47B" w14:textId="5845C128" w:rsidR="0023536B" w:rsidRPr="00A5238E" w:rsidRDefault="0023536B" w:rsidP="00132107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35EECE" w14:textId="77777777" w:rsidR="0023536B" w:rsidRPr="00A5238E" w:rsidRDefault="0023536B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Do you have any children?</w:t>
      </w:r>
    </w:p>
    <w:p w14:paraId="411732CC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048D68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73B1ABB1" w14:textId="6FA8A2AD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47752ACD" w14:textId="77777777" w:rsidR="00412620" w:rsidRPr="00A5238E" w:rsidRDefault="00412620" w:rsidP="0041262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3375C866" w14:textId="494A6E45" w:rsidR="00EF4BEC" w:rsidRPr="00A5238E" w:rsidRDefault="00EF4BEC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2148823" w14:textId="77777777" w:rsidR="0023536B" w:rsidRPr="00A5238E" w:rsidRDefault="0023536B" w:rsidP="0023536B">
      <w:pPr>
        <w:rPr>
          <w:color w:val="000000" w:themeColor="text1"/>
          <w:sz w:val="22"/>
          <w:szCs w:val="22"/>
        </w:rPr>
      </w:pPr>
    </w:p>
    <w:p w14:paraId="68B74A4E" w14:textId="77777777" w:rsidR="0023536B" w:rsidRPr="00A5238E" w:rsidRDefault="0023536B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f yes, how many?</w:t>
      </w:r>
    </w:p>
    <w:p w14:paraId="5AAA76E4" w14:textId="1C8D6311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1E53B8" w14:textId="77777777" w:rsidR="004F0A1F" w:rsidRPr="00A5238E" w:rsidRDefault="004F0A1F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45AFBE" w14:textId="71E970FF" w:rsidR="004F0A1F" w:rsidRPr="00A5238E" w:rsidRDefault="0023536B" w:rsidP="002929C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</w:t>
      </w:r>
      <w:r w:rsidR="001A12BA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s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our employment status</w:t>
      </w:r>
      <w:r w:rsidR="004F0A1F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14:paraId="6E73DBAB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DBF328B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was not employed (e.g. household)</w:t>
      </w:r>
    </w:p>
    <w:p w14:paraId="5B02EF69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tudent</w:t>
      </w:r>
    </w:p>
    <w:p w14:paraId="0367FE54" w14:textId="77777777" w:rsidR="00B9349F" w:rsidRPr="00A5238E" w:rsidRDefault="00B9349F" w:rsidP="00B9349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Employed</w:t>
      </w:r>
    </w:p>
    <w:p w14:paraId="479486DA" w14:textId="77777777" w:rsidR="00B9349F" w:rsidRPr="00A5238E" w:rsidRDefault="00B9349F" w:rsidP="00B9349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elf-employed</w:t>
      </w:r>
    </w:p>
    <w:p w14:paraId="27AC2C98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Civil servant</w:t>
      </w:r>
    </w:p>
    <w:p w14:paraId="5540F4C3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Unemployed</w:t>
      </w:r>
    </w:p>
    <w:p w14:paraId="37FABB2D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Retired</w:t>
      </w:r>
    </w:p>
    <w:p w14:paraId="353A53BA" w14:textId="1EDA8A7B" w:rsidR="00EF4BEC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40FF4881" w14:textId="77777777" w:rsidR="004F0A1F" w:rsidRPr="00A5238E" w:rsidRDefault="004F0A1F" w:rsidP="004F0A1F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20781D" w14:textId="77777777" w:rsidR="0023536B" w:rsidRPr="00A5238E" w:rsidRDefault="0023536B" w:rsidP="0023536B">
      <w:pPr>
        <w:rPr>
          <w:color w:val="000000" w:themeColor="text1"/>
          <w:sz w:val="22"/>
          <w:szCs w:val="22"/>
        </w:rPr>
      </w:pPr>
    </w:p>
    <w:p w14:paraId="55ACA2BC" w14:textId="77777777" w:rsidR="0023536B" w:rsidRPr="00A5238E" w:rsidRDefault="0023536B" w:rsidP="0023536B">
      <w:pPr>
        <w:rPr>
          <w:color w:val="000000" w:themeColor="text1"/>
          <w:sz w:val="22"/>
          <w:szCs w:val="22"/>
        </w:rPr>
      </w:pPr>
    </w:p>
    <w:p w14:paraId="7556AE30" w14:textId="1F6C1ADE" w:rsidR="00466DD0" w:rsidRPr="00A5238E" w:rsidRDefault="001A12BA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n the past 7 months (since mid-April) h</w:t>
      </w:r>
      <w:r w:rsidR="00466DD0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ave you been fired due to COVID-19?</w:t>
      </w:r>
    </w:p>
    <w:p w14:paraId="1678383C" w14:textId="4D11052C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0042FA" w14:textId="60AB9EDE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32FA9679" w14:textId="4712AC4F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</w:t>
      </w:r>
    </w:p>
    <w:p w14:paraId="32692246" w14:textId="0654AD87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6200D36D" w14:textId="77777777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F7E2EE" w14:textId="23724553" w:rsidR="00466DD0" w:rsidRPr="00A5238E" w:rsidRDefault="001A12BA" w:rsidP="00466DD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n the past 7 months (since mid-April) h</w:t>
      </w:r>
      <w:r w:rsidR="00466DD0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ave you been sent to short-term working (“</w:t>
      </w:r>
      <w:proofErr w:type="spellStart"/>
      <w:r w:rsidR="00466DD0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Kurzarbeit</w:t>
      </w:r>
      <w:proofErr w:type="spellEnd"/>
      <w:r w:rsidR="00466DD0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”) due to COVID-19?</w:t>
      </w:r>
    </w:p>
    <w:p w14:paraId="219FF97B" w14:textId="1132BB21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41937D" w14:textId="56CF750D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23829F91" w14:textId="01226861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200B0E75" w14:textId="63366157" w:rsidR="00466DD0" w:rsidRPr="00A5238E" w:rsidRDefault="00466DD0" w:rsidP="00466DD0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prefer not to provide this information</w:t>
      </w:r>
    </w:p>
    <w:p w14:paraId="78B81A30" w14:textId="3B9AB9D5" w:rsidR="00FB0630" w:rsidRPr="00A5238E" w:rsidRDefault="00FB0630" w:rsidP="001A12BA">
      <w:pPr>
        <w:shd w:val="clear" w:color="auto" w:fill="FFFFFF"/>
        <w:rPr>
          <w:color w:val="000000" w:themeColor="text1"/>
          <w:sz w:val="22"/>
          <w:szCs w:val="22"/>
        </w:rPr>
      </w:pPr>
    </w:p>
    <w:p w14:paraId="769EC75E" w14:textId="77777777" w:rsidR="00FD2B74" w:rsidRPr="00A5238E" w:rsidRDefault="00FD2B74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7D7D78" w14:textId="58F7FE1E" w:rsidR="0023536B" w:rsidRPr="00A5238E" w:rsidRDefault="0023536B" w:rsidP="0023536B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Are you currently receiving treatment for (yes/no</w:t>
      </w:r>
      <w:r w:rsidR="00EF4BEC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/prefer not to </w:t>
      </w:r>
      <w:proofErr w:type="gramStart"/>
      <w:r w:rsidR="00EF4BEC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ay</w:t>
      </w: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):</w:t>
      </w:r>
      <w:proofErr w:type="gramEnd"/>
    </w:p>
    <w:p w14:paraId="3243513E" w14:textId="77777777" w:rsidR="0023536B" w:rsidRPr="00A5238E" w:rsidRDefault="0023536B" w:rsidP="0023536B">
      <w:pPr>
        <w:ind w:firstLine="720"/>
        <w:rPr>
          <w:color w:val="000000" w:themeColor="text1"/>
          <w:sz w:val="22"/>
          <w:szCs w:val="22"/>
        </w:rPr>
      </w:pPr>
    </w:p>
    <w:p w14:paraId="5B907989" w14:textId="77777777" w:rsidR="0023536B" w:rsidRPr="00A5238E" w:rsidRDefault="0023536B" w:rsidP="0023536B">
      <w:pPr>
        <w:ind w:firstLine="720"/>
        <w:rPr>
          <w:color w:val="000000" w:themeColor="text1"/>
          <w:sz w:val="22"/>
          <w:szCs w:val="22"/>
        </w:rPr>
      </w:pPr>
      <w:r w:rsidRPr="00A5238E">
        <w:rPr>
          <w:color w:val="000000" w:themeColor="text1"/>
          <w:sz w:val="22"/>
          <w:szCs w:val="22"/>
        </w:rPr>
        <w:t>Diabetes</w:t>
      </w:r>
    </w:p>
    <w:p w14:paraId="50935795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Heart/cardiovascular disease</w:t>
      </w:r>
    </w:p>
    <w:p w14:paraId="3F93CEAA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troke/cerebrovascular disease</w:t>
      </w:r>
    </w:p>
    <w:p w14:paraId="246C19F0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Lung disease (e.g. Asthma, Cystic Fibrosis, COPD)</w:t>
      </w:r>
    </w:p>
    <w:p w14:paraId="622BDF48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Liver disease (e.g. Hepatitis)</w:t>
      </w:r>
    </w:p>
    <w:p w14:paraId="4821B7DB" w14:textId="61CE34F4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Cancer</w:t>
      </w:r>
    </w:p>
    <w:p w14:paraId="0DD9571B" w14:textId="75946039" w:rsidR="0023536B" w:rsidRPr="00A5238E" w:rsidRDefault="0023536B" w:rsidP="0023536B">
      <w:pPr>
        <w:rPr>
          <w:color w:val="000000" w:themeColor="text1"/>
          <w:sz w:val="22"/>
          <w:szCs w:val="22"/>
        </w:rPr>
      </w:pPr>
    </w:p>
    <w:p w14:paraId="583C5853" w14:textId="1E155E77" w:rsidR="00384044" w:rsidRPr="00A5238E" w:rsidRDefault="00384044" w:rsidP="0023536B">
      <w:pPr>
        <w:rPr>
          <w:color w:val="000000" w:themeColor="text1"/>
          <w:sz w:val="22"/>
          <w:szCs w:val="22"/>
        </w:rPr>
      </w:pPr>
    </w:p>
    <w:p w14:paraId="2ECD0E40" w14:textId="77777777" w:rsidR="000436A7" w:rsidRPr="00A5238E" w:rsidRDefault="000436A7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  <w:r w:rsidRPr="00A5238E"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00F4C539" w14:textId="2C3122AE" w:rsidR="0023536B" w:rsidRPr="00A5238E" w:rsidRDefault="0023536B" w:rsidP="00005A24">
      <w:pPr>
        <w:pStyle w:val="Listenabsatz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A5238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COVID-19</w:t>
      </w:r>
      <w:r w:rsidR="003E442C" w:rsidRPr="003E442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-related questions</w:t>
      </w:r>
    </w:p>
    <w:p w14:paraId="220C4422" w14:textId="0FECB841" w:rsidR="0023536B" w:rsidRPr="00A5238E" w:rsidRDefault="0023536B" w:rsidP="0023536B">
      <w:pPr>
        <w:pStyle w:val="Listenabsatz"/>
        <w:ind w:left="360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1B0B1BBB" w14:textId="77777777" w:rsidR="000436A7" w:rsidRPr="00A5238E" w:rsidRDefault="000436A7" w:rsidP="0023536B">
      <w:pPr>
        <w:pStyle w:val="Listenabsatz"/>
        <w:ind w:left="360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136C5BB5" w14:textId="1F398C2F" w:rsidR="0023536B" w:rsidRPr="00A5238E" w:rsidRDefault="001A12BA" w:rsidP="0023536B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nce mid-April </w:t>
      </w:r>
      <w:r w:rsidR="0023536B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 have tested positive for COVID-19</w:t>
      </w:r>
      <w:r w:rsidR="00A5238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F06DF9C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BD27A3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44A64206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393FC7A8" w14:textId="25690A1B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DB4BF3" w14:textId="413AE2B8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7C5646D" w14:textId="0432072B" w:rsidR="00421A95" w:rsidRPr="00A5238E" w:rsidRDefault="001A12BA" w:rsidP="00383725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nce mid-April </w:t>
      </w:r>
      <w:r w:rsidR="00421A95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 have experienced the symptoms of COVID-19 including persistent cough and high body temperature (above 37.8 degrees Celsius) since the outbreak </w:t>
      </w:r>
      <w:r w:rsidR="00383725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n Austria</w:t>
      </w:r>
      <w:r w:rsidR="00421A95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gan but was not tested. </w:t>
      </w:r>
    </w:p>
    <w:p w14:paraId="1AAA9C9D" w14:textId="77777777" w:rsidR="00421A95" w:rsidRPr="00A5238E" w:rsidRDefault="00421A95" w:rsidP="00421A95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4705E9" w14:textId="77777777" w:rsidR="00421A95" w:rsidRPr="00A5238E" w:rsidRDefault="00421A95" w:rsidP="00421A95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25BA6B13" w14:textId="77777777" w:rsidR="00421A95" w:rsidRPr="00A5238E" w:rsidRDefault="00421A95" w:rsidP="00421A95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0B188C62" w14:textId="47CE2F6B" w:rsidR="00421A95" w:rsidRPr="00A5238E" w:rsidRDefault="00421A95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FDEEF7" w14:textId="77777777" w:rsidR="00421A95" w:rsidRPr="00A5238E" w:rsidRDefault="00421A95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FD93E7" w14:textId="572C00F1" w:rsidR="0023536B" w:rsidRPr="00A5238E" w:rsidRDefault="0023536B" w:rsidP="0023536B">
      <w:pPr>
        <w:pStyle w:val="Listenabsatz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I have a close friend who has tested positive for COVID-19</w:t>
      </w:r>
      <w:r w:rsidR="001A12BA"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 </w:t>
      </w:r>
      <w:r w:rsidR="001A12BA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ince mid-April</w:t>
      </w:r>
      <w:r w:rsid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.</w:t>
      </w:r>
    </w:p>
    <w:p w14:paraId="241FCA9A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AC4CEF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5710689B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6336EAD2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DB58C6" w14:textId="77777777" w:rsidR="0023536B" w:rsidRPr="00A5238E" w:rsidRDefault="0023536B" w:rsidP="0023536B">
      <w:pPr>
        <w:pStyle w:val="Listenabsatz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15E97FA5" w14:textId="4E2CFC2F" w:rsidR="0023536B" w:rsidRPr="00A5238E" w:rsidRDefault="0023536B" w:rsidP="0023536B">
      <w:pPr>
        <w:pStyle w:val="Listenabsatz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I have </w:t>
      </w:r>
      <w:r w:rsidR="00421A95"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one or more </w:t>
      </w:r>
      <w:r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immediate family members who have tested positive for COVID-19</w:t>
      </w:r>
      <w:r w:rsidR="001A12BA"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 s</w:t>
      </w:r>
      <w:r w:rsidR="001A12BA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ince mid-April</w:t>
      </w:r>
      <w:r w:rsidR="00A5238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9D29D01" w14:textId="77777777" w:rsidR="0023536B" w:rsidRPr="00A5238E" w:rsidRDefault="0023536B" w:rsidP="0023536B">
      <w:pPr>
        <w:pStyle w:val="Listenabsatz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FDE14D1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65D16D84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31C4990C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302458" w14:textId="77777777" w:rsidR="0023536B" w:rsidRPr="00A5238E" w:rsidRDefault="0023536B" w:rsidP="0023536B">
      <w:pPr>
        <w:pStyle w:val="Listenabsatz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77EF2CA4" w14:textId="2ED380B9" w:rsidR="0023536B" w:rsidRPr="00A5238E" w:rsidRDefault="0023536B" w:rsidP="0023536B">
      <w:pPr>
        <w:pStyle w:val="Listenabsatz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A5238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 xml:space="preserve">I have known someone who died as a consequence of COVID-19 </w:t>
      </w:r>
      <w:r w:rsidR="001A12BA"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since mid-April</w:t>
      </w:r>
      <w:r w:rsidR="00A5238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D908644" w14:textId="77777777" w:rsidR="0023536B" w:rsidRPr="00A5238E" w:rsidRDefault="0023536B" w:rsidP="0023536B">
      <w:pPr>
        <w:pStyle w:val="Listenabsatz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1C7BADC1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</w:p>
    <w:p w14:paraId="4FC590CA" w14:textId="77777777" w:rsidR="0023536B" w:rsidRPr="00A5238E" w:rsidRDefault="0023536B" w:rsidP="0023536B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5238E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</w:p>
    <w:p w14:paraId="31CA5BE5" w14:textId="16D61B72" w:rsidR="0023536B" w:rsidRPr="00A5238E" w:rsidRDefault="0023536B" w:rsidP="001A12BA">
      <w:pPr>
        <w:rPr>
          <w:color w:val="000000" w:themeColor="text1"/>
          <w:sz w:val="22"/>
          <w:szCs w:val="22"/>
        </w:rPr>
      </w:pPr>
    </w:p>
    <w:p w14:paraId="374FA12F" w14:textId="609A710A" w:rsidR="001A12BA" w:rsidRPr="004441C8" w:rsidRDefault="004441C8" w:rsidP="004441C8">
      <w:pPr>
        <w:pStyle w:val="Listenabsatz"/>
        <w:numPr>
          <w:ilvl w:val="0"/>
          <w:numId w:val="4"/>
        </w:numPr>
        <w:rPr>
          <w:rFonts w:ascii="Times New Roman" w:eastAsia="Times New Roman" w:hAnsi="Times New Roman" w:cs="Times New Roman"/>
          <w:shd w:val="clear" w:color="auto" w:fill="FFFFFF"/>
          <w:lang w:eastAsia="en-GB"/>
        </w:rPr>
      </w:pPr>
      <w:r>
        <w:rPr>
          <w:rFonts w:ascii="Times New Roman" w:hAnsi="Times New Roman" w:cs="Times New Roman"/>
        </w:rPr>
        <w:t xml:space="preserve">In the past 7 months (since mid-April) </w:t>
      </w:r>
      <w:r w:rsidR="001A12BA" w:rsidRPr="00A5238E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have had to self-quarantine because I have tested positive or had symptoms of COVID-19 or for any other reason.</w:t>
      </w:r>
    </w:p>
    <w:p w14:paraId="1FEF83FF" w14:textId="42A78EAD" w:rsidR="004441C8" w:rsidRDefault="004441C8" w:rsidP="004441C8">
      <w:pPr>
        <w:pStyle w:val="Listenabsatz"/>
        <w:rPr>
          <w:rFonts w:ascii="Times New Roman" w:hAnsi="Times New Roman" w:cs="Times New Roman"/>
        </w:rPr>
      </w:pPr>
    </w:p>
    <w:p w14:paraId="31194FCD" w14:textId="481AFADE" w:rsidR="004441C8" w:rsidRDefault="004441C8" w:rsidP="004441C8">
      <w:pPr>
        <w:pStyle w:val="Listenabsatz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A3A67B0" w14:textId="185E7D97" w:rsidR="001A12BA" w:rsidRPr="00A5238E" w:rsidRDefault="004441C8" w:rsidP="001A12BA">
      <w:pPr>
        <w:pStyle w:val="Listenabsatz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DA8B5A3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3EA9B6B7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5E758550" w14:textId="77777777" w:rsidR="004441C8" w:rsidRDefault="004441C8">
      <w:pPr>
        <w:rPr>
          <w:rFonts w:eastAsiaTheme="minorHAnsi"/>
          <w:b/>
          <w:bCs/>
          <w:color w:val="000000" w:themeColor="text1"/>
          <w:sz w:val="22"/>
          <w:szCs w:val="22"/>
          <w:u w:val="single"/>
          <w:lang w:eastAsia="en-US"/>
        </w:rPr>
      </w:pPr>
      <w:r>
        <w:rPr>
          <w:b/>
          <w:bCs/>
          <w:color w:val="000000" w:themeColor="text1"/>
          <w:sz w:val="22"/>
          <w:szCs w:val="22"/>
          <w:u w:val="single"/>
        </w:rPr>
        <w:br w:type="page"/>
      </w:r>
    </w:p>
    <w:p w14:paraId="43B8A091" w14:textId="7C04C7E5" w:rsidR="001A12BA" w:rsidRPr="00A5238E" w:rsidRDefault="001A12BA" w:rsidP="001A12BA">
      <w:pPr>
        <w:pStyle w:val="Listenabsatz"/>
        <w:numPr>
          <w:ilvl w:val="0"/>
          <w:numId w:val="19"/>
        </w:numPr>
        <w:shd w:val="clear" w:color="auto" w:fill="FFFFFF"/>
        <w:spacing w:before="150" w:after="150" w:line="600" w:lineRule="atLeast"/>
        <w:ind w:left="426" w:right="1800" w:hanging="425"/>
        <w:outlineLvl w:val="1"/>
      </w:pPr>
      <w:r w:rsidRPr="00A5238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lastRenderedPageBreak/>
        <w:t>Lockdown-related questions</w:t>
      </w:r>
    </w:p>
    <w:p w14:paraId="15F4999B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63B58195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519C803E" w14:textId="04A1D897" w:rsidR="00A5238E" w:rsidRPr="00A5238E" w:rsidRDefault="00A5238E" w:rsidP="00A5238E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How concerned are you personally about becoming infected with COVID-19?</w:t>
      </w:r>
    </w:p>
    <w:p w14:paraId="3D770371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  <w:shd w:val="clear" w:color="auto" w:fill="FFFFFF"/>
        </w:rPr>
      </w:pPr>
    </w:p>
    <w:p w14:paraId="39B3DED1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Not concerned at all</w:t>
      </w:r>
    </w:p>
    <w:p w14:paraId="4477C793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Slightly concerned</w:t>
      </w:r>
    </w:p>
    <w:p w14:paraId="42302F77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Somewhat concerned</w:t>
      </w:r>
    </w:p>
    <w:p w14:paraId="1C66D8DB" w14:textId="4703B61C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Very concerned</w:t>
      </w:r>
    </w:p>
    <w:p w14:paraId="57904789" w14:textId="68D43D87" w:rsid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Prefer not to say</w:t>
      </w:r>
    </w:p>
    <w:p w14:paraId="129E4013" w14:textId="77777777" w:rsidR="001A12BA" w:rsidRPr="00A5238E" w:rsidRDefault="001A12BA" w:rsidP="00A5238E"/>
    <w:p w14:paraId="5C0CC14A" w14:textId="6CFA4E99" w:rsidR="001A12BA" w:rsidRPr="00A5238E" w:rsidRDefault="00A5238E" w:rsidP="00A5238E">
      <w:pPr>
        <w:pStyle w:val="Listenabsatz"/>
        <w:numPr>
          <w:ilvl w:val="0"/>
          <w:numId w:val="20"/>
        </w:numPr>
        <w:rPr>
          <w:rFonts w:ascii="Times New Roman" w:hAnsi="Times New Roman" w:cs="Times New Roman"/>
        </w:rPr>
      </w:pPr>
      <w:r w:rsidRPr="00A5238E">
        <w:rPr>
          <w:rFonts w:ascii="Times New Roman" w:hAnsi="Times New Roman" w:cs="Times New Roman"/>
        </w:rPr>
        <w:t xml:space="preserve">How concerned are you personally about a member of your family becoming infected with the </w:t>
      </w:r>
      <w:r w:rsidRPr="00A5238E">
        <w:rPr>
          <w:rFonts w:ascii="Times New Roman" w:hAnsi="Times New Roman" w:cs="Times New Roman"/>
          <w:shd w:val="clear" w:color="auto" w:fill="FFFFFF"/>
        </w:rPr>
        <w:t>COVID</w:t>
      </w:r>
      <w:r w:rsidRPr="00A5238E">
        <w:rPr>
          <w:rFonts w:ascii="Times New Roman" w:hAnsi="Times New Roman" w:cs="Times New Roman"/>
        </w:rPr>
        <w:t xml:space="preserve">-19 virus? </w:t>
      </w:r>
    </w:p>
    <w:p w14:paraId="70600A0C" w14:textId="77777777" w:rsidR="001A12BA" w:rsidRPr="00A5238E" w:rsidRDefault="001A12BA" w:rsidP="001A12BA"/>
    <w:p w14:paraId="5C189848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Not concerned at all</w:t>
      </w:r>
    </w:p>
    <w:p w14:paraId="3696DA33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Slightly concerned</w:t>
      </w:r>
    </w:p>
    <w:p w14:paraId="543D9A69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Somewhat concerned</w:t>
      </w:r>
    </w:p>
    <w:p w14:paraId="5A599DB6" w14:textId="77777777" w:rsidR="00A5238E" w:rsidRP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Very concerned</w:t>
      </w:r>
    </w:p>
    <w:p w14:paraId="3B043AB7" w14:textId="723B183F" w:rsid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Prefer not to say</w:t>
      </w:r>
    </w:p>
    <w:p w14:paraId="601E22A5" w14:textId="7F23F439" w:rsidR="00A5238E" w:rsidRDefault="00A5238E" w:rsidP="00A5238E">
      <w:pPr>
        <w:pStyle w:val="Listenabsatz"/>
        <w:rPr>
          <w:rFonts w:ascii="Times New Roman" w:hAnsi="Times New Roman" w:cs="Times New Roman"/>
          <w:shd w:val="clear" w:color="auto" w:fill="FFFFFF"/>
        </w:rPr>
      </w:pPr>
    </w:p>
    <w:p w14:paraId="6376FCC7" w14:textId="75CD8333" w:rsidR="00685177" w:rsidRPr="00685177" w:rsidRDefault="00685177" w:rsidP="00157C1A">
      <w:pPr>
        <w:pStyle w:val="Listenabsatz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hd w:val="clear" w:color="auto" w:fill="FFFFFF"/>
        </w:rPr>
        <w:t>Do you feel that you have been provided with enough clear advice about COVID-19 from the government?</w:t>
      </w:r>
    </w:p>
    <w:p w14:paraId="682F3FC6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</w:rPr>
      </w:pPr>
    </w:p>
    <w:p w14:paraId="66CC3EBA" w14:textId="61436950" w:rsidR="00685177" w:rsidRPr="00A5238E" w:rsidRDefault="00685177" w:rsidP="00685177">
      <w:pPr>
        <w:pStyle w:val="Listenabsatz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48F4DA5" w14:textId="1D7412B2" w:rsidR="00685177" w:rsidRPr="00A5238E" w:rsidRDefault="00685177" w:rsidP="00685177">
      <w:pPr>
        <w:pStyle w:val="Listenabsatz"/>
        <w:rPr>
          <w:rFonts w:ascii="Times New Roman" w:hAnsi="Times New Roman" w:cs="Times New Roman"/>
        </w:rPr>
      </w:pPr>
      <w:r w:rsidRPr="00A5238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</w:t>
      </w:r>
    </w:p>
    <w:p w14:paraId="10AD3183" w14:textId="77777777" w:rsid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5238E">
        <w:rPr>
          <w:rFonts w:ascii="Times New Roman" w:hAnsi="Times New Roman" w:cs="Times New Roman"/>
          <w:shd w:val="clear" w:color="auto" w:fill="FFFFFF"/>
        </w:rPr>
        <w:t>Prefer not to say</w:t>
      </w:r>
    </w:p>
    <w:p w14:paraId="35229EFC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51B73C01" w14:textId="77777777" w:rsidR="00685177" w:rsidRPr="00685177" w:rsidRDefault="00685177" w:rsidP="00685177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Have you found it difficult to switch off from media (TV news, newspapers) reports about COVID-19?</w:t>
      </w:r>
    </w:p>
    <w:p w14:paraId="7D85C2E8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</w:p>
    <w:p w14:paraId="0F93489A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Yes</w:t>
      </w:r>
    </w:p>
    <w:p w14:paraId="2054FB69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No</w:t>
      </w:r>
    </w:p>
    <w:p w14:paraId="16DD732E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Prefer not to say</w:t>
      </w:r>
    </w:p>
    <w:p w14:paraId="088435C0" w14:textId="77777777" w:rsidR="001A12BA" w:rsidRPr="00A5238E" w:rsidRDefault="001A12BA" w:rsidP="001A12BA">
      <w:pPr>
        <w:pStyle w:val="Listenabsatz"/>
        <w:rPr>
          <w:rFonts w:ascii="Times New Roman" w:eastAsia="Times New Roman" w:hAnsi="Times New Roman" w:cs="Times New Roman"/>
          <w:lang w:eastAsia="en-GB"/>
        </w:rPr>
      </w:pPr>
    </w:p>
    <w:p w14:paraId="45623479" w14:textId="77777777" w:rsidR="00685177" w:rsidRPr="00685177" w:rsidRDefault="00685177" w:rsidP="00685177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 xml:space="preserve">Have you found it difficult to switch off from social media (Facebook, Twitter </w:t>
      </w:r>
      <w:proofErr w:type="spellStart"/>
      <w:r w:rsidRPr="00685177">
        <w:rPr>
          <w:rFonts w:ascii="Times New Roman" w:hAnsi="Times New Roman" w:cs="Times New Roman"/>
          <w:shd w:val="clear" w:color="auto" w:fill="FFFFFF"/>
        </w:rPr>
        <w:t>etc</w:t>
      </w:r>
      <w:proofErr w:type="spellEnd"/>
      <w:r w:rsidRPr="00685177">
        <w:rPr>
          <w:rFonts w:ascii="Times New Roman" w:hAnsi="Times New Roman" w:cs="Times New Roman"/>
          <w:shd w:val="clear" w:color="auto" w:fill="FFFFFF"/>
        </w:rPr>
        <w:t>) reports about COVID-19?</w:t>
      </w:r>
    </w:p>
    <w:p w14:paraId="6383D65A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</w:p>
    <w:p w14:paraId="53C33713" w14:textId="77777777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Yes</w:t>
      </w:r>
    </w:p>
    <w:p w14:paraId="342C8109" w14:textId="1ABEFE85" w:rsidR="00685177" w:rsidRPr="00685177" w:rsidRDefault="00685177" w:rsidP="00685177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No</w:t>
      </w:r>
    </w:p>
    <w:p w14:paraId="66FC4EF5" w14:textId="5D884845" w:rsidR="001A12BA" w:rsidRPr="004441C8" w:rsidRDefault="00685177" w:rsidP="004441C8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685177">
        <w:rPr>
          <w:rFonts w:ascii="Times New Roman" w:hAnsi="Times New Roman" w:cs="Times New Roman"/>
          <w:shd w:val="clear" w:color="auto" w:fill="FFFFFF"/>
        </w:rPr>
        <w:t>Prefer not to say</w:t>
      </w:r>
    </w:p>
    <w:p w14:paraId="786DF7D9" w14:textId="77777777" w:rsidR="001A12BA" w:rsidRPr="00A5238E" w:rsidRDefault="001A12BA" w:rsidP="001A12BA"/>
    <w:p w14:paraId="2DCA40C9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432429B9" w14:textId="0486F75E" w:rsidR="001A12BA" w:rsidRDefault="004441C8" w:rsidP="001A12BA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What is your preferred method of assessing information and updates regarding COVID-19? (Only one answer)</w:t>
      </w:r>
    </w:p>
    <w:p w14:paraId="48CC7E98" w14:textId="235723D4" w:rsidR="004441C8" w:rsidRDefault="004441C8" w:rsidP="004441C8">
      <w:pPr>
        <w:rPr>
          <w:shd w:val="clear" w:color="auto" w:fill="FFFFFF"/>
        </w:rPr>
      </w:pPr>
    </w:p>
    <w:p w14:paraId="61064CA3" w14:textId="7FA84A95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TV News outlets</w:t>
      </w:r>
    </w:p>
    <w:p w14:paraId="0C10C3E7" w14:textId="3EB87AEF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Print newspapers</w:t>
      </w:r>
    </w:p>
    <w:p w14:paraId="46510222" w14:textId="07ED6BDA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News websites</w:t>
      </w:r>
    </w:p>
    <w:p w14:paraId="3A4F33A2" w14:textId="6414C965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Online government platform</w:t>
      </w:r>
    </w:p>
    <w:p w14:paraId="0C7F0F19" w14:textId="159075A8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Social media</w:t>
      </w:r>
    </w:p>
    <w:p w14:paraId="61FE749D" w14:textId="69C1B504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International guidelines (e.g. WHO)</w:t>
      </w:r>
    </w:p>
    <w:p w14:paraId="474A4680" w14:textId="303E38D8" w:rsid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Other</w:t>
      </w:r>
    </w:p>
    <w:p w14:paraId="5E1794A7" w14:textId="317987A3" w:rsidR="004441C8" w:rsidRPr="004441C8" w:rsidRDefault="004441C8" w:rsidP="004441C8">
      <w:pPr>
        <w:ind w:left="720"/>
        <w:rPr>
          <w:shd w:val="clear" w:color="auto" w:fill="FFFFFF"/>
        </w:rPr>
      </w:pPr>
      <w:r>
        <w:rPr>
          <w:shd w:val="clear" w:color="auto" w:fill="FFFFFF"/>
        </w:rPr>
        <w:t>Prefer not to say</w:t>
      </w:r>
    </w:p>
    <w:p w14:paraId="5D617BB7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  <w:shd w:val="clear" w:color="auto" w:fill="FFFFFF"/>
        </w:rPr>
      </w:pPr>
    </w:p>
    <w:p w14:paraId="63DA3750" w14:textId="5B831119" w:rsidR="001A12BA" w:rsidRDefault="004234E4" w:rsidP="004234E4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4234E4">
        <w:rPr>
          <w:rFonts w:ascii="Times New Roman" w:hAnsi="Times New Roman" w:cs="Times New Roman"/>
        </w:rPr>
        <w:t>Indicate how much you agree/disagree with the following statement</w:t>
      </w:r>
      <w:r>
        <w:rPr>
          <w:rFonts w:ascii="Times New Roman" w:hAnsi="Times New Roman" w:cs="Times New Roman"/>
        </w:rPr>
        <w:t xml:space="preserve"> (Strongly disagree, </w:t>
      </w:r>
      <w:proofErr w:type="gramStart"/>
      <w:r>
        <w:rPr>
          <w:rFonts w:ascii="Times New Roman" w:hAnsi="Times New Roman" w:cs="Times New Roman"/>
        </w:rPr>
        <w:t>Slightly</w:t>
      </w:r>
      <w:proofErr w:type="gramEnd"/>
      <w:r>
        <w:rPr>
          <w:rFonts w:ascii="Times New Roman" w:hAnsi="Times New Roman" w:cs="Times New Roman"/>
        </w:rPr>
        <w:t xml:space="preserve"> disagree, Neutral, Slightly agree, Strongly agree</w:t>
      </w:r>
    </w:p>
    <w:p w14:paraId="4E33D894" w14:textId="68C26CA4" w:rsidR="004234E4" w:rsidRDefault="004234E4" w:rsidP="004234E4"/>
    <w:p w14:paraId="7445156F" w14:textId="0D45B944" w:rsidR="004234E4" w:rsidRDefault="004234E4" w:rsidP="004234E4">
      <w:pPr>
        <w:ind w:left="709"/>
      </w:pPr>
      <w:r>
        <w:t>“</w:t>
      </w:r>
      <w:r w:rsidRPr="004234E4">
        <w:t xml:space="preserve">The </w:t>
      </w:r>
      <w:r>
        <w:t xml:space="preserve">second lockdown in November 2020 </w:t>
      </w:r>
      <w:r w:rsidRPr="004234E4">
        <w:t xml:space="preserve">is </w:t>
      </w:r>
      <w:r>
        <w:t xml:space="preserve">a </w:t>
      </w:r>
      <w:r w:rsidRPr="004234E4">
        <w:t>threat</w:t>
      </w:r>
      <w:r>
        <w:t xml:space="preserve"> to </w:t>
      </w:r>
      <w:r w:rsidRPr="004234E4">
        <w:t>my livelihood/income</w:t>
      </w:r>
      <w:r>
        <w:t>.”</w:t>
      </w:r>
    </w:p>
    <w:p w14:paraId="33181867" w14:textId="3E6CEF6D" w:rsidR="004234E4" w:rsidRDefault="004234E4" w:rsidP="004234E4">
      <w:pPr>
        <w:ind w:left="709"/>
      </w:pPr>
    </w:p>
    <w:p w14:paraId="289AD6B7" w14:textId="6710DEF1" w:rsidR="004234E4" w:rsidRDefault="004234E4" w:rsidP="004234E4">
      <w:pPr>
        <w:ind w:left="709"/>
      </w:pPr>
      <w:r>
        <w:t>“Because of the threat of COVID-19, it is more difficult than usual for me to concentrate on my work or my normal, daily activities.”</w:t>
      </w:r>
    </w:p>
    <w:p w14:paraId="572BF243" w14:textId="77777777" w:rsidR="004234E4" w:rsidRDefault="004234E4" w:rsidP="004234E4">
      <w:pPr>
        <w:ind w:left="709"/>
      </w:pPr>
    </w:p>
    <w:p w14:paraId="4BF9CEA1" w14:textId="19ADE210" w:rsidR="004234E4" w:rsidRDefault="004234E4" w:rsidP="004234E4">
      <w:pPr>
        <w:ind w:left="709"/>
      </w:pPr>
      <w:r>
        <w:t>“The measures restricting movement in public spaces are needed to limit the second spread of COVID-19.”</w:t>
      </w:r>
    </w:p>
    <w:p w14:paraId="4978CB9B" w14:textId="77777777" w:rsidR="004234E4" w:rsidRDefault="004234E4" w:rsidP="004234E4">
      <w:pPr>
        <w:ind w:left="709"/>
      </w:pPr>
    </w:p>
    <w:p w14:paraId="26D613B8" w14:textId="4A2AF617" w:rsidR="004234E4" w:rsidRDefault="004234E4" w:rsidP="004234E4">
      <w:pPr>
        <w:ind w:left="709"/>
      </w:pPr>
      <w:r>
        <w:t xml:space="preserve">“Since the </w:t>
      </w:r>
      <w:bookmarkStart w:id="1" w:name="_Hlk64019551"/>
      <w:r>
        <w:t>beginning of the second lockdown in November 2020</w:t>
      </w:r>
      <w:bookmarkEnd w:id="1"/>
      <w:r>
        <w:t>, I have been less busy than usual.”</w:t>
      </w:r>
    </w:p>
    <w:p w14:paraId="7DBF3077" w14:textId="77777777" w:rsidR="004234E4" w:rsidRDefault="004234E4" w:rsidP="004234E4">
      <w:pPr>
        <w:ind w:left="709"/>
      </w:pPr>
    </w:p>
    <w:p w14:paraId="2AB32F08" w14:textId="709CA6AB" w:rsidR="004234E4" w:rsidRDefault="004234E4" w:rsidP="004234E4">
      <w:pPr>
        <w:ind w:left="709"/>
      </w:pPr>
      <w:r>
        <w:t>“Since the</w:t>
      </w:r>
      <w:r w:rsidRPr="004234E4">
        <w:t xml:space="preserve"> beginning of the second lockdown in November 2020</w:t>
      </w:r>
      <w:r>
        <w:t>, I now know better what really matters in life.”</w:t>
      </w:r>
    </w:p>
    <w:p w14:paraId="37200BAA" w14:textId="77777777" w:rsidR="004234E4" w:rsidRDefault="004234E4" w:rsidP="004234E4">
      <w:pPr>
        <w:ind w:left="709"/>
      </w:pPr>
    </w:p>
    <w:p w14:paraId="636C56B7" w14:textId="59750137" w:rsidR="004234E4" w:rsidRDefault="004234E4" w:rsidP="004234E4">
      <w:pPr>
        <w:ind w:left="709"/>
      </w:pPr>
      <w:r>
        <w:t>“Since the beginning of the second lockdown in November 2020, I have been communicating with relatives more often.”</w:t>
      </w:r>
    </w:p>
    <w:p w14:paraId="4E47A224" w14:textId="77777777" w:rsidR="004234E4" w:rsidRDefault="004234E4" w:rsidP="004234E4">
      <w:pPr>
        <w:ind w:left="709"/>
      </w:pPr>
    </w:p>
    <w:p w14:paraId="2D241BFE" w14:textId="390AA2A4" w:rsidR="004234E4" w:rsidRDefault="004234E4" w:rsidP="004234E4">
      <w:pPr>
        <w:ind w:left="709"/>
      </w:pPr>
      <w:r>
        <w:t>“Since the beginning of the second lockdown in November 2020, I have had a greater sense of appreciation and I am proud of the healthcare staff.”</w:t>
      </w:r>
    </w:p>
    <w:p w14:paraId="5D529BBD" w14:textId="77777777" w:rsidR="004234E4" w:rsidRDefault="004234E4" w:rsidP="004234E4">
      <w:pPr>
        <w:ind w:left="709"/>
      </w:pPr>
    </w:p>
    <w:p w14:paraId="452D91E7" w14:textId="5C77531C" w:rsidR="004234E4" w:rsidRDefault="004234E4" w:rsidP="004234E4">
      <w:pPr>
        <w:ind w:left="709"/>
      </w:pPr>
      <w:r>
        <w:t>“Since the beginning of the second lockdown in November 2020, I have felt more isolated than usual.”</w:t>
      </w:r>
    </w:p>
    <w:p w14:paraId="00432882" w14:textId="77777777" w:rsidR="004234E4" w:rsidRDefault="004234E4" w:rsidP="004234E4">
      <w:pPr>
        <w:ind w:left="709"/>
      </w:pPr>
    </w:p>
    <w:p w14:paraId="2B75B1AF" w14:textId="5EAEA89B" w:rsidR="004234E4" w:rsidRDefault="004234E4" w:rsidP="004234E4">
      <w:pPr>
        <w:ind w:left="709"/>
      </w:pPr>
      <w:r>
        <w:t>“Since the beginning of the second lockdown in November 2020, I have the feeling that people have become more friendly towards other people in my area.”</w:t>
      </w:r>
    </w:p>
    <w:p w14:paraId="5D2E51BA" w14:textId="77777777" w:rsidR="004234E4" w:rsidRDefault="004234E4" w:rsidP="004234E4">
      <w:pPr>
        <w:ind w:left="709"/>
      </w:pPr>
    </w:p>
    <w:p w14:paraId="7429F16D" w14:textId="6900500D" w:rsidR="004234E4" w:rsidRPr="004234E4" w:rsidRDefault="004234E4" w:rsidP="004234E4">
      <w:pPr>
        <w:ind w:left="709"/>
      </w:pPr>
      <w:r>
        <w:t>“Since the beginning of the second lockdown in November 2020, I have felt more connected to members of my local community.”</w:t>
      </w:r>
    </w:p>
    <w:p w14:paraId="4586F708" w14:textId="77777777" w:rsidR="001A12BA" w:rsidRPr="00A5238E" w:rsidRDefault="001A12BA" w:rsidP="001A12BA">
      <w:pPr>
        <w:pStyle w:val="Listenabsatz"/>
        <w:ind w:left="1440"/>
        <w:rPr>
          <w:rFonts w:ascii="Times New Roman" w:hAnsi="Times New Roman" w:cs="Times New Roman"/>
        </w:rPr>
      </w:pPr>
    </w:p>
    <w:p w14:paraId="3DEEC1BE" w14:textId="77777777" w:rsidR="001A12BA" w:rsidRPr="004234E4" w:rsidRDefault="001A12BA" w:rsidP="004234E4"/>
    <w:p w14:paraId="38B9424B" w14:textId="50D5032A" w:rsidR="001A12BA" w:rsidRDefault="004234E4" w:rsidP="004234E4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4234E4">
        <w:rPr>
          <w:rFonts w:ascii="Times New Roman" w:hAnsi="Times New Roman" w:cs="Times New Roman"/>
        </w:rPr>
        <w:t>On a scale of 1 to 10 (ranging from 1 ‘Completely unnecessary’ to 10 ‘Absolutely essential’) please indicate how necessary you think the following lockdown restrictions were to contain the Covid-19?</w:t>
      </w:r>
    </w:p>
    <w:p w14:paraId="0380CB22" w14:textId="77777777" w:rsidR="004234E4" w:rsidRPr="004234E4" w:rsidRDefault="004234E4" w:rsidP="004234E4">
      <w:pPr>
        <w:rPr>
          <w:shd w:val="clear" w:color="auto" w:fill="FFFFFF"/>
        </w:rPr>
      </w:pPr>
    </w:p>
    <w:p w14:paraId="168C4922" w14:textId="7EE58FB8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Restrictions on leaving private living space</w:t>
      </w:r>
    </w:p>
    <w:p w14:paraId="1EDE5DF1" w14:textId="6D66D7C5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Distance of one meter in public space for people from different households</w:t>
      </w:r>
    </w:p>
    <w:p w14:paraId="7D3E1DEB" w14:textId="031F8AFA" w:rsidR="00A418E3" w:rsidRDefault="004234E4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Closure of all non-essential shops and business premises</w:t>
      </w:r>
    </w:p>
    <w:p w14:paraId="085CEA32" w14:textId="1E501286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School closings and distance learning</w:t>
      </w:r>
    </w:p>
    <w:p w14:paraId="6F914339" w14:textId="53947629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Physical contact only with closest relatives or individual important caregivers</w:t>
      </w:r>
    </w:p>
    <w:p w14:paraId="32CCD15A" w14:textId="067F1BDE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Mouth and nose protection in open business premises and on public transport</w:t>
      </w:r>
    </w:p>
    <w:p w14:paraId="7688360B" w14:textId="61CEC51F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Visits in nursing homes and hospitals once a week</w:t>
      </w:r>
    </w:p>
    <w:p w14:paraId="628E47B8" w14:textId="7A51219C" w:rsidR="004234E4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Ban on events or restrictions in the event area</w:t>
      </w:r>
    </w:p>
    <w:p w14:paraId="3592D831" w14:textId="07624446" w:rsidR="001A12BA" w:rsidRPr="00A5238E" w:rsidRDefault="004234E4" w:rsidP="004234E4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4234E4">
        <w:rPr>
          <w:rFonts w:ascii="Times New Roman" w:hAnsi="Times New Roman" w:cs="Times New Roman"/>
          <w:shd w:val="clear" w:color="auto" w:fill="FFFFFF"/>
        </w:rPr>
        <w:t>Switch to home office wherever possible</w:t>
      </w:r>
    </w:p>
    <w:p w14:paraId="5D7C8EAA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0E79F8D0" w14:textId="77777777" w:rsidR="001A12BA" w:rsidRPr="00A5238E" w:rsidRDefault="001A12BA" w:rsidP="001A12BA">
      <w:pPr>
        <w:pStyle w:val="Listenabsatz"/>
        <w:rPr>
          <w:rFonts w:ascii="Times New Roman" w:hAnsi="Times New Roman" w:cs="Times New Roman"/>
        </w:rPr>
      </w:pPr>
    </w:p>
    <w:p w14:paraId="2FACECC0" w14:textId="6204C708" w:rsidR="001A12BA" w:rsidRDefault="00A418E3" w:rsidP="00A418E3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On a scale of 1 to 10 (ranging from 1 ‘Not complying at all’ to 10 ‘Complying completely’) please indicate how much were you complying with the following lockdown restrictions?</w:t>
      </w:r>
    </w:p>
    <w:p w14:paraId="6C547377" w14:textId="77777777" w:rsidR="00A418E3" w:rsidRPr="00A5238E" w:rsidRDefault="00A418E3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</w:p>
    <w:p w14:paraId="7E0EFD1B" w14:textId="77777777" w:rsidR="00A418E3" w:rsidRPr="00A418E3" w:rsidRDefault="00A418E3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Restrictions on leaving private living space</w:t>
      </w:r>
    </w:p>
    <w:p w14:paraId="2010FD08" w14:textId="77777777" w:rsidR="00A418E3" w:rsidRPr="00A418E3" w:rsidRDefault="00A418E3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Distance of one meter in public space for people from different households</w:t>
      </w:r>
    </w:p>
    <w:p w14:paraId="46C7D813" w14:textId="77777777" w:rsidR="00A418E3" w:rsidRPr="00A418E3" w:rsidRDefault="00A418E3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Switch to home office wherever possible</w:t>
      </w:r>
    </w:p>
    <w:p w14:paraId="7BB92545" w14:textId="77777777" w:rsidR="00A418E3" w:rsidRPr="00A418E3" w:rsidRDefault="00A418E3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Physical contact only with closest relatives or individual important caregivers</w:t>
      </w:r>
    </w:p>
    <w:p w14:paraId="74B3A679" w14:textId="21879721" w:rsidR="001A12BA" w:rsidRPr="00A418E3" w:rsidRDefault="00A418E3" w:rsidP="00A418E3">
      <w:pPr>
        <w:pStyle w:val="Listenabsatz"/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Mouth and nose protection in open business premises and on public transport</w:t>
      </w:r>
    </w:p>
    <w:p w14:paraId="21593485" w14:textId="77777777" w:rsidR="001A12BA" w:rsidRPr="00A418E3" w:rsidRDefault="001A12BA" w:rsidP="00A418E3"/>
    <w:p w14:paraId="76408531" w14:textId="77777777" w:rsidR="001A12BA" w:rsidRPr="00A5238E" w:rsidRDefault="001A12BA" w:rsidP="001A12BA">
      <w:pPr>
        <w:ind w:left="720"/>
      </w:pPr>
    </w:p>
    <w:p w14:paraId="3DEAAEAF" w14:textId="28DD8FBC" w:rsidR="001A12BA" w:rsidRPr="00A418E3" w:rsidRDefault="00A418E3" w:rsidP="00A418E3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hd w:val="clear" w:color="auto" w:fill="FFFFFF"/>
        </w:rPr>
      </w:pPr>
      <w:r w:rsidRPr="00A418E3">
        <w:rPr>
          <w:rFonts w:ascii="Times New Roman" w:hAnsi="Times New Roman" w:cs="Times New Roman"/>
          <w:shd w:val="clear" w:color="auto" w:fill="FFFFFF"/>
        </w:rPr>
        <w:t>On a scale of 1 to 10 indicate how much the Covid-19 has impacted on the following domains of your life (1 ‘No disruption at all, 10 ‘Serious disruption’)</w:t>
      </w:r>
    </w:p>
    <w:p w14:paraId="2FB52B37" w14:textId="77777777" w:rsidR="00A418E3" w:rsidRDefault="00A418E3" w:rsidP="001A12BA">
      <w:pPr>
        <w:ind w:left="720"/>
      </w:pPr>
    </w:p>
    <w:p w14:paraId="0BEE60A0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>Family (other than marriage or parenting)</w:t>
      </w:r>
    </w:p>
    <w:p w14:paraId="52FD7FD0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Marriage/couples/intimate relations </w:t>
      </w:r>
    </w:p>
    <w:p w14:paraId="621D3669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Parenting </w:t>
      </w:r>
    </w:p>
    <w:p w14:paraId="15BD50E9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Friends/social life </w:t>
      </w:r>
    </w:p>
    <w:p w14:paraId="1AD5AA4D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Work </w:t>
      </w:r>
    </w:p>
    <w:p w14:paraId="11F31388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Education/training </w:t>
      </w:r>
    </w:p>
    <w:p w14:paraId="35410DCA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Recreation/fun </w:t>
      </w:r>
    </w:p>
    <w:p w14:paraId="1BBADFDE" w14:textId="77777777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Spirituality </w:t>
      </w:r>
    </w:p>
    <w:p w14:paraId="6B2B072F" w14:textId="49BC60C6" w:rsidR="00A418E3" w:rsidRPr="00A418E3" w:rsidRDefault="00A418E3" w:rsidP="00A418E3">
      <w:pPr>
        <w:pStyle w:val="Listenabsatz"/>
        <w:rPr>
          <w:rFonts w:ascii="Times New Roman" w:eastAsia="Times New Roman" w:hAnsi="Times New Roman" w:cs="Times New Roman"/>
          <w:lang w:eastAsia="en-GB"/>
        </w:rPr>
      </w:pPr>
      <w:r w:rsidRPr="00A418E3">
        <w:rPr>
          <w:rFonts w:ascii="Times New Roman" w:eastAsia="Times New Roman" w:hAnsi="Times New Roman" w:cs="Times New Roman"/>
          <w:lang w:eastAsia="en-GB"/>
        </w:rPr>
        <w:t xml:space="preserve">Community Life </w:t>
      </w:r>
    </w:p>
    <w:p w14:paraId="5A18BCB5" w14:textId="28D5692A" w:rsidR="00146958" w:rsidRPr="003E442C" w:rsidRDefault="00A418E3" w:rsidP="003E442C">
      <w:pPr>
        <w:pStyle w:val="Listenabsatz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18E3">
        <w:rPr>
          <w:rFonts w:ascii="Times New Roman" w:eastAsia="Times New Roman" w:hAnsi="Times New Roman" w:cs="Times New Roman"/>
          <w:lang w:eastAsia="en-GB"/>
        </w:rPr>
        <w:t>Physical self</w:t>
      </w:r>
      <w:r>
        <w:rPr>
          <w:rFonts w:ascii="Times New Roman" w:eastAsia="Times New Roman" w:hAnsi="Times New Roman" w:cs="Times New Roman"/>
          <w:lang w:eastAsia="en-GB"/>
        </w:rPr>
        <w:t>-</w:t>
      </w:r>
      <w:r w:rsidRPr="00A418E3">
        <w:rPr>
          <w:rFonts w:ascii="Times New Roman" w:eastAsia="Times New Roman" w:hAnsi="Times New Roman" w:cs="Times New Roman"/>
          <w:lang w:eastAsia="en-GB"/>
        </w:rPr>
        <w:t>care (diet, exercise, sleep)</w:t>
      </w:r>
    </w:p>
    <w:sectPr w:rsidR="00146958" w:rsidRPr="003E442C" w:rsidSect="001A12BA">
      <w:footerReference w:type="default" r:id="rId9"/>
      <w:pgSz w:w="11900" w:h="16840"/>
      <w:pgMar w:top="993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16E13" w14:textId="77777777" w:rsidR="00EA05A3" w:rsidRDefault="00EA05A3" w:rsidP="003C1BB1">
      <w:r>
        <w:separator/>
      </w:r>
    </w:p>
  </w:endnote>
  <w:endnote w:type="continuationSeparator" w:id="0">
    <w:p w14:paraId="535DED05" w14:textId="77777777" w:rsidR="00EA05A3" w:rsidRDefault="00EA05A3" w:rsidP="003C1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08878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74CE516" w14:textId="78FDC596" w:rsidR="003E442C" w:rsidRPr="003E442C" w:rsidRDefault="003E442C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E442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E442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E442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67048">
          <w:rPr>
            <w:rFonts w:ascii="Times New Roman" w:hAnsi="Times New Roman" w:cs="Times New Roman"/>
            <w:noProof/>
            <w:sz w:val="20"/>
            <w:szCs w:val="20"/>
          </w:rPr>
          <w:t>8</w:t>
        </w:r>
        <w:r w:rsidRPr="003E442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2C52BB7" w14:textId="77777777" w:rsidR="003E442C" w:rsidRDefault="003E44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A5C653" w14:textId="77777777" w:rsidR="00EA05A3" w:rsidRDefault="00EA05A3" w:rsidP="003C1BB1">
      <w:r>
        <w:separator/>
      </w:r>
    </w:p>
  </w:footnote>
  <w:footnote w:type="continuationSeparator" w:id="0">
    <w:p w14:paraId="69B3E464" w14:textId="77777777" w:rsidR="00EA05A3" w:rsidRDefault="00EA05A3" w:rsidP="003C1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141C1"/>
    <w:multiLevelType w:val="hybridMultilevel"/>
    <w:tmpl w:val="D680640E"/>
    <w:lvl w:ilvl="0" w:tplc="65281DAC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b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955B3"/>
    <w:multiLevelType w:val="hybridMultilevel"/>
    <w:tmpl w:val="E1923C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12EAC"/>
    <w:multiLevelType w:val="multilevel"/>
    <w:tmpl w:val="758ABA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1D3123E8"/>
    <w:multiLevelType w:val="multilevel"/>
    <w:tmpl w:val="82F43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6D14A5"/>
    <w:multiLevelType w:val="hybridMultilevel"/>
    <w:tmpl w:val="1532A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9F773E"/>
    <w:multiLevelType w:val="hybridMultilevel"/>
    <w:tmpl w:val="0568C5E0"/>
    <w:lvl w:ilvl="0" w:tplc="5A027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8754D"/>
    <w:multiLevelType w:val="hybridMultilevel"/>
    <w:tmpl w:val="1E342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64330F"/>
    <w:multiLevelType w:val="hybridMultilevel"/>
    <w:tmpl w:val="33746826"/>
    <w:lvl w:ilvl="0" w:tplc="D7F8089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8771D1"/>
    <w:multiLevelType w:val="hybridMultilevel"/>
    <w:tmpl w:val="E62CD61A"/>
    <w:lvl w:ilvl="0" w:tplc="3DCC3EEE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9391ECE"/>
    <w:multiLevelType w:val="hybridMultilevel"/>
    <w:tmpl w:val="A21474C4"/>
    <w:lvl w:ilvl="0" w:tplc="1D90998C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HAnsi" w:hAnsi="Times New Roman" w:cs="Times New Roman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F98132B"/>
    <w:multiLevelType w:val="hybridMultilevel"/>
    <w:tmpl w:val="2B9EAE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D36663"/>
    <w:multiLevelType w:val="hybridMultilevel"/>
    <w:tmpl w:val="9DF09124"/>
    <w:lvl w:ilvl="0" w:tplc="DA86E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7D2757"/>
    <w:multiLevelType w:val="hybridMultilevel"/>
    <w:tmpl w:val="8254576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AC8188E"/>
    <w:multiLevelType w:val="multilevel"/>
    <w:tmpl w:val="758ABA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F05189A"/>
    <w:multiLevelType w:val="hybridMultilevel"/>
    <w:tmpl w:val="2A22E856"/>
    <w:lvl w:ilvl="0" w:tplc="C494E7D2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404040"/>
        <w:sz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0C26FF"/>
    <w:multiLevelType w:val="hybridMultilevel"/>
    <w:tmpl w:val="EAC07A88"/>
    <w:lvl w:ilvl="0" w:tplc="6EEE0EC4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664CC"/>
    <w:multiLevelType w:val="hybridMultilevel"/>
    <w:tmpl w:val="B8D663DC"/>
    <w:lvl w:ilvl="0" w:tplc="94589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4BA07AF"/>
    <w:multiLevelType w:val="hybridMultilevel"/>
    <w:tmpl w:val="94E4850A"/>
    <w:lvl w:ilvl="0" w:tplc="FB60569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554BA2"/>
    <w:multiLevelType w:val="hybridMultilevel"/>
    <w:tmpl w:val="B5F4D16E"/>
    <w:lvl w:ilvl="0" w:tplc="FBD8583A">
      <w:start w:val="1"/>
      <w:numFmt w:val="upperLetter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  <w:b/>
        <w:bCs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0816DF"/>
    <w:multiLevelType w:val="hybridMultilevel"/>
    <w:tmpl w:val="3D86CCE4"/>
    <w:lvl w:ilvl="0" w:tplc="D2F481E6">
      <w:start w:val="1"/>
      <w:numFmt w:val="upperLetter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2"/>
  </w:num>
  <w:num w:numId="4">
    <w:abstractNumId w:val="4"/>
  </w:num>
  <w:num w:numId="5">
    <w:abstractNumId w:val="17"/>
  </w:num>
  <w:num w:numId="6">
    <w:abstractNumId w:val="16"/>
  </w:num>
  <w:num w:numId="7">
    <w:abstractNumId w:val="2"/>
  </w:num>
  <w:num w:numId="8">
    <w:abstractNumId w:val="3"/>
  </w:num>
  <w:num w:numId="9">
    <w:abstractNumId w:val="15"/>
  </w:num>
  <w:num w:numId="10">
    <w:abstractNumId w:val="0"/>
  </w:num>
  <w:num w:numId="11">
    <w:abstractNumId w:val="7"/>
  </w:num>
  <w:num w:numId="12">
    <w:abstractNumId w:val="13"/>
  </w:num>
  <w:num w:numId="13">
    <w:abstractNumId w:val="19"/>
  </w:num>
  <w:num w:numId="14">
    <w:abstractNumId w:val="9"/>
  </w:num>
  <w:num w:numId="15">
    <w:abstractNumId w:val="8"/>
  </w:num>
  <w:num w:numId="16">
    <w:abstractNumId w:val="14"/>
  </w:num>
  <w:num w:numId="17">
    <w:abstractNumId w:val="11"/>
  </w:num>
  <w:num w:numId="18">
    <w:abstractNumId w:val="10"/>
  </w:num>
  <w:num w:numId="19">
    <w:abstractNumId w:val="18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36B"/>
    <w:rsid w:val="00005A24"/>
    <w:rsid w:val="0002267D"/>
    <w:rsid w:val="000231A1"/>
    <w:rsid w:val="000436A7"/>
    <w:rsid w:val="00061CA2"/>
    <w:rsid w:val="000B0BAC"/>
    <w:rsid w:val="000D597A"/>
    <w:rsid w:val="001020EF"/>
    <w:rsid w:val="00122DFB"/>
    <w:rsid w:val="00126A33"/>
    <w:rsid w:val="00132107"/>
    <w:rsid w:val="00146958"/>
    <w:rsid w:val="00161477"/>
    <w:rsid w:val="0019088F"/>
    <w:rsid w:val="001A12BA"/>
    <w:rsid w:val="0023536B"/>
    <w:rsid w:val="002608DA"/>
    <w:rsid w:val="002B5920"/>
    <w:rsid w:val="00306D4B"/>
    <w:rsid w:val="00383725"/>
    <w:rsid w:val="00384044"/>
    <w:rsid w:val="003B0464"/>
    <w:rsid w:val="003B24D9"/>
    <w:rsid w:val="003B4D1D"/>
    <w:rsid w:val="003C1BB1"/>
    <w:rsid w:val="003D4D78"/>
    <w:rsid w:val="003E442C"/>
    <w:rsid w:val="00412196"/>
    <w:rsid w:val="00412620"/>
    <w:rsid w:val="00421484"/>
    <w:rsid w:val="00421A95"/>
    <w:rsid w:val="004234E4"/>
    <w:rsid w:val="00434075"/>
    <w:rsid w:val="004441C8"/>
    <w:rsid w:val="00466DD0"/>
    <w:rsid w:val="00485051"/>
    <w:rsid w:val="004F0A1F"/>
    <w:rsid w:val="004F5475"/>
    <w:rsid w:val="00544584"/>
    <w:rsid w:val="00680161"/>
    <w:rsid w:val="00685177"/>
    <w:rsid w:val="00695A2F"/>
    <w:rsid w:val="006B0C2E"/>
    <w:rsid w:val="0071743B"/>
    <w:rsid w:val="00746DFC"/>
    <w:rsid w:val="00753076"/>
    <w:rsid w:val="007841BC"/>
    <w:rsid w:val="007B4936"/>
    <w:rsid w:val="007C2E7C"/>
    <w:rsid w:val="007C7727"/>
    <w:rsid w:val="007E3979"/>
    <w:rsid w:val="00804739"/>
    <w:rsid w:val="00817B3D"/>
    <w:rsid w:val="00836374"/>
    <w:rsid w:val="008434CB"/>
    <w:rsid w:val="008736BF"/>
    <w:rsid w:val="008B3D4E"/>
    <w:rsid w:val="008B6A17"/>
    <w:rsid w:val="008C3A0B"/>
    <w:rsid w:val="009C3478"/>
    <w:rsid w:val="009E1708"/>
    <w:rsid w:val="00A418E3"/>
    <w:rsid w:val="00A5238E"/>
    <w:rsid w:val="00AB335A"/>
    <w:rsid w:val="00B84043"/>
    <w:rsid w:val="00B9349F"/>
    <w:rsid w:val="00BE2B61"/>
    <w:rsid w:val="00C27312"/>
    <w:rsid w:val="00C3381B"/>
    <w:rsid w:val="00C43AC1"/>
    <w:rsid w:val="00C458EC"/>
    <w:rsid w:val="00C65400"/>
    <w:rsid w:val="00D31D72"/>
    <w:rsid w:val="00D53885"/>
    <w:rsid w:val="00D73BE9"/>
    <w:rsid w:val="00D83A23"/>
    <w:rsid w:val="00DB336F"/>
    <w:rsid w:val="00E25132"/>
    <w:rsid w:val="00E62841"/>
    <w:rsid w:val="00E6572F"/>
    <w:rsid w:val="00E6680D"/>
    <w:rsid w:val="00E67048"/>
    <w:rsid w:val="00EA05A3"/>
    <w:rsid w:val="00ED3707"/>
    <w:rsid w:val="00EF4436"/>
    <w:rsid w:val="00EF4BEC"/>
    <w:rsid w:val="00FA7B34"/>
    <w:rsid w:val="00FB0630"/>
    <w:rsid w:val="00FB6A47"/>
    <w:rsid w:val="00FD2B74"/>
    <w:rsid w:val="00FD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81F553F"/>
  <w15:chartTrackingRefBased/>
  <w15:docId w15:val="{05C7D406-AB3E-C541-B7D6-1CF895F0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4739"/>
    <w:rPr>
      <w:rFonts w:ascii="Times New Roman" w:eastAsia="Times New Roman" w:hAnsi="Times New Roman" w:cs="Times New Roman"/>
      <w:lang w:eastAsia="en-GB"/>
    </w:rPr>
  </w:style>
  <w:style w:type="paragraph" w:styleId="berschrift2">
    <w:name w:val="heading 2"/>
    <w:basedOn w:val="Standard"/>
    <w:link w:val="berschrift2Zchn"/>
    <w:uiPriority w:val="9"/>
    <w:qFormat/>
    <w:rsid w:val="0023536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04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1BB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3536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enabsatz">
    <w:name w:val="List Paragraph"/>
    <w:basedOn w:val="Standard"/>
    <w:uiPriority w:val="34"/>
    <w:qFormat/>
    <w:rsid w:val="0023536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tandardWeb">
    <w:name w:val="Normal (Web)"/>
    <w:basedOn w:val="Standard"/>
    <w:uiPriority w:val="99"/>
    <w:unhideWhenUsed/>
    <w:rsid w:val="0023536B"/>
    <w:pPr>
      <w:spacing w:before="100" w:beforeAutospacing="1" w:after="100" w:afterAutospacing="1"/>
    </w:pPr>
  </w:style>
  <w:style w:type="table" w:styleId="Tabellenraster">
    <w:name w:val="Table Grid"/>
    <w:basedOn w:val="NormaleTabelle"/>
    <w:rsid w:val="00235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1BB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TableContents">
    <w:name w:val="Table Contents"/>
    <w:basedOn w:val="Textkrper"/>
    <w:rsid w:val="003C1BB1"/>
    <w:pPr>
      <w:widowControl w:val="0"/>
      <w:suppressAutoHyphens/>
      <w:spacing w:after="283"/>
    </w:pPr>
    <w:rPr>
      <w:rFonts w:ascii="Times New Roman" w:eastAsia="Arial Unicode MS" w:hAnsi="Times New Roman" w:cs="Arial Unicode MS"/>
      <w:lang w:val="en-IE" w:eastAsia="zh-CN" w:bidi="hi-I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C1BB1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C1BB1"/>
  </w:style>
  <w:style w:type="paragraph" w:styleId="Kopfzeile">
    <w:name w:val="header"/>
    <w:basedOn w:val="Standard"/>
    <w:link w:val="KopfzeileZchn"/>
    <w:uiPriority w:val="99"/>
    <w:unhideWhenUsed/>
    <w:rsid w:val="003C1BB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C1BB1"/>
  </w:style>
  <w:style w:type="paragraph" w:styleId="Fuzeile">
    <w:name w:val="footer"/>
    <w:basedOn w:val="Standard"/>
    <w:link w:val="FuzeileZchn"/>
    <w:uiPriority w:val="99"/>
    <w:unhideWhenUsed/>
    <w:rsid w:val="003C1BB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C1BB1"/>
  </w:style>
  <w:style w:type="character" w:styleId="Hyperlink">
    <w:name w:val="Hyperlink"/>
    <w:basedOn w:val="Absatz-Standardschriftart"/>
    <w:uiPriority w:val="99"/>
    <w:unhideWhenUsed/>
    <w:rsid w:val="001020EF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14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148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14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4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48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484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484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22"/>
    <w:qFormat/>
    <w:rsid w:val="00061CA2"/>
    <w:rPr>
      <w:b/>
      <w:bCs/>
    </w:rPr>
  </w:style>
  <w:style w:type="character" w:styleId="Hervorhebung">
    <w:name w:val="Emphasis"/>
    <w:basedOn w:val="Absatz-Standardschriftart"/>
    <w:uiPriority w:val="20"/>
    <w:qFormat/>
    <w:rsid w:val="00061CA2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046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apple-converted-space">
    <w:name w:val="apple-converted-space"/>
    <w:basedOn w:val="Absatz-Standardschriftart"/>
    <w:rsid w:val="003B4D1D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445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0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0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6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7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03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32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7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0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7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3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56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5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0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9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9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5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3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91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1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44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39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4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9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9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7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42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4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4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8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59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9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3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9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5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7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4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5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8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5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15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5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79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5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0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7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3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1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ata.laszewska@meduniwien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5903D-CA05-45D7-8EF0-DC588E065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7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Boor, Catharina</dc:creator>
  <cp:keywords/>
  <dc:description/>
  <cp:lastModifiedBy>Agata Laszewska</cp:lastModifiedBy>
  <cp:revision>7</cp:revision>
  <dcterms:created xsi:type="dcterms:W3CDTF">2021-02-12T09:12:00Z</dcterms:created>
  <dcterms:modified xsi:type="dcterms:W3CDTF">2021-03-11T10:45:00Z</dcterms:modified>
</cp:coreProperties>
</file>